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Table S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Res</w:t>
      </w:r>
      <w:r>
        <w:rPr>
          <w:rFonts w:cs="Times New Roman" w:ascii="Times New Roman" w:hAnsi="Times New Roman"/>
          <w:sz w:val="28"/>
          <w:szCs w:val="28"/>
        </w:rPr>
        <w:t>ults of indicator species analysis showing soil eukaryotic microbes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characteristic </w:t>
      </w:r>
      <w:bookmarkStart w:id="0" w:name="OLE_LINK1"/>
      <w:r>
        <w:rPr>
          <w:rFonts w:cs="Times New Roman" w:ascii="Times New Roman" w:hAnsi="Times New Roman"/>
          <w:sz w:val="28"/>
          <w:szCs w:val="28"/>
        </w:rPr>
        <w:t>(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p.</w:t>
      </w:r>
      <w:r>
        <w:rPr>
          <w:rFonts w:cs="Times New Roman" w:ascii="Times New Roman" w:hAnsi="Times New Roman"/>
          <w:sz w:val="28"/>
          <w:szCs w:val="28"/>
        </w:rPr>
        <w:t>value &lt; 0.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0</w:t>
      </w:r>
      <w:r>
        <w:rPr>
          <w:rFonts w:cs="Times New Roman" w:ascii="Times New Roman" w:hAnsi="Times New Roman"/>
          <w:sz w:val="28"/>
          <w:szCs w:val="28"/>
        </w:rPr>
        <w:t>5)</w:t>
      </w:r>
      <w:bookmarkEnd w:id="0"/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i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each</w:t>
      </w:r>
      <w:r>
        <w:rPr>
          <w:rFonts w:cs="Times New Roman" w:ascii="Times New Roman" w:hAnsi="Times New Roman"/>
          <w:sz w:val="28"/>
          <w:szCs w:val="28"/>
        </w:rPr>
        <w:t xml:space="preserve"> habitat typ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.</w:t>
      </w:r>
    </w:p>
    <w:p>
      <w:pPr>
        <w:pStyle w:val="Normal"/>
        <w:jc w:val="center"/>
        <w:rPr>
          <w:rFonts w:ascii="Times New Roman" w:hAnsi="Times New Roman" w:eastAsia="宋体" w:cs="Times New Roman"/>
          <w:i w:val="false"/>
          <w:i w:val="false"/>
          <w:color w:val="000000"/>
          <w:sz w:val="21"/>
          <w:szCs w:val="21"/>
          <w:u w:val="no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olor w:val="000000"/>
          <w:sz w:val="21"/>
          <w:szCs w:val="21"/>
          <w:u w:val="none"/>
          <w:lang w:val="en-US" w:eastAsia="zh-CN"/>
        </w:rPr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8"/>
        <w:gridCol w:w="2032"/>
        <w:gridCol w:w="746"/>
        <w:gridCol w:w="819"/>
        <w:gridCol w:w="671"/>
        <w:gridCol w:w="745"/>
        <w:gridCol w:w="771"/>
        <w:gridCol w:w="782"/>
        <w:gridCol w:w="782"/>
      </w:tblGrid>
      <w:tr>
        <w:trPr>
          <w:trHeight w:val="286" w:hRule="atLeast"/>
        </w:trPr>
        <w:tc>
          <w:tcPr>
            <w:tcW w:w="9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ID</w:t>
            </w:r>
          </w:p>
        </w:tc>
        <w:tc>
          <w:tcPr>
            <w:tcW w:w="20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est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farmland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ub</w:t>
            </w:r>
          </w:p>
        </w:tc>
        <w:tc>
          <w:tcPr>
            <w:tcW w:w="7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s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</w:tr>
      <w:tr>
        <w:trPr>
          <w:trHeight w:val="286" w:hRule="atLeast"/>
        </w:trPr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61</w:t>
            </w:r>
          </w:p>
        </w:tc>
        <w:tc>
          <w:tcPr>
            <w:tcW w:w="2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2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5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8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7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3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1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6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6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7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2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4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5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1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9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8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3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3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7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pt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4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7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4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0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9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6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5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2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4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5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7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5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9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8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1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4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1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7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4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4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8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6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8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4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4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1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1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1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0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1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7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3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2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4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9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8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9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9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1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5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1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6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5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3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1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2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8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4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6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3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9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8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0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1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2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Apicomplex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4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Apicomplex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9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2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0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Dinophyceae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1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7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6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7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3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8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0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5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7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7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3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1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4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5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2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7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8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pt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7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pt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3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2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5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1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0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3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4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3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3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5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6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9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4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7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3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8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2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6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9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5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9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6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6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6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9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2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8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3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0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5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5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9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9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9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0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3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6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9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2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0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6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1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1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9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5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1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0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0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7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3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5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7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7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0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5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8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9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3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3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Apicomplex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6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2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1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3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0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6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0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2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0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0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6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2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3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6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9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6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8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4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1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9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2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2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7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2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2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6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6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8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7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5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4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7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5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0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0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8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4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6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4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3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3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4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0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8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2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5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0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6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7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0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4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2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2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0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1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0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3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3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7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7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9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0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1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2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1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2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5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4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9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7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9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4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7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5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4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6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9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3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7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2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7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8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5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4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hy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8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1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6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41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2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0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9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7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107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6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Ciliophor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4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9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62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6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77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4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68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Arthrop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5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zoa,Nematod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8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4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6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5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veolata,other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27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1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menopiles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85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rPr>
          <w:trHeight w:val="286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57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Cercozo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6" w:hRule="atLeast"/>
        </w:trPr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_959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zaria,other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5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Note: 1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represent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the indicator species of this group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ir</dc:creator>
  <dc:description/>
  <dc:language>en-US</dc:language>
  <cp:lastModifiedBy>air</cp:lastModifiedBy>
  <dcterms:modified xsi:type="dcterms:W3CDTF">2018-08-09T09:50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40</vt:lpwstr>
  </property>
</Properties>
</file>